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3DF19D" w14:textId="45928D50" w:rsidR="0012339E" w:rsidRPr="008A48F1" w:rsidRDefault="00BB04C8" w:rsidP="008A48F1">
      <w:pPr>
        <w:pStyle w:val="Title"/>
        <w:ind w:left="0"/>
        <w:jc w:val="left"/>
        <w:rPr>
          <w:sz w:val="22"/>
          <w:szCs w:val="22"/>
        </w:rPr>
      </w:pPr>
      <w:r w:rsidRPr="008A48F1">
        <w:rPr>
          <w:sz w:val="22"/>
          <w:szCs w:val="22"/>
        </w:rPr>
        <w:t>COREQ</w:t>
      </w:r>
      <w:r w:rsidRPr="008A48F1">
        <w:rPr>
          <w:spacing w:val="-3"/>
          <w:sz w:val="22"/>
          <w:szCs w:val="22"/>
        </w:rPr>
        <w:t xml:space="preserve"> </w:t>
      </w:r>
      <w:r w:rsidRPr="008A48F1">
        <w:rPr>
          <w:sz w:val="22"/>
          <w:szCs w:val="22"/>
        </w:rPr>
        <w:t>(COnsolidated</w:t>
      </w:r>
      <w:r w:rsidRPr="008A48F1">
        <w:rPr>
          <w:spacing w:val="-4"/>
          <w:sz w:val="22"/>
          <w:szCs w:val="22"/>
        </w:rPr>
        <w:t xml:space="preserve"> </w:t>
      </w:r>
      <w:r w:rsidRPr="008A48F1">
        <w:rPr>
          <w:sz w:val="22"/>
          <w:szCs w:val="22"/>
        </w:rPr>
        <w:t>criteria</w:t>
      </w:r>
      <w:r w:rsidRPr="008A48F1">
        <w:rPr>
          <w:spacing w:val="-6"/>
          <w:sz w:val="22"/>
          <w:szCs w:val="22"/>
        </w:rPr>
        <w:t xml:space="preserve"> </w:t>
      </w:r>
      <w:r w:rsidRPr="008A48F1">
        <w:rPr>
          <w:sz w:val="22"/>
          <w:szCs w:val="22"/>
        </w:rPr>
        <w:t>for</w:t>
      </w:r>
      <w:r w:rsidRPr="008A48F1">
        <w:rPr>
          <w:spacing w:val="-3"/>
          <w:sz w:val="22"/>
          <w:szCs w:val="22"/>
        </w:rPr>
        <w:t xml:space="preserve"> </w:t>
      </w:r>
      <w:r w:rsidRPr="008A48F1">
        <w:rPr>
          <w:sz w:val="22"/>
          <w:szCs w:val="22"/>
        </w:rPr>
        <w:t>REporting</w:t>
      </w:r>
      <w:r w:rsidRPr="008A48F1">
        <w:rPr>
          <w:spacing w:val="-4"/>
          <w:sz w:val="22"/>
          <w:szCs w:val="22"/>
        </w:rPr>
        <w:t xml:space="preserve"> </w:t>
      </w:r>
      <w:r w:rsidRPr="008A48F1">
        <w:rPr>
          <w:sz w:val="22"/>
          <w:szCs w:val="22"/>
        </w:rPr>
        <w:t>Qualitative</w:t>
      </w:r>
      <w:r w:rsidRPr="008A48F1">
        <w:rPr>
          <w:spacing w:val="-4"/>
          <w:sz w:val="22"/>
          <w:szCs w:val="22"/>
        </w:rPr>
        <w:t xml:space="preserve"> </w:t>
      </w:r>
      <w:r w:rsidRPr="008A48F1">
        <w:rPr>
          <w:sz w:val="22"/>
          <w:szCs w:val="22"/>
        </w:rPr>
        <w:t>research)</w:t>
      </w:r>
      <w:r w:rsidRPr="008A48F1">
        <w:rPr>
          <w:spacing w:val="-4"/>
          <w:sz w:val="22"/>
          <w:szCs w:val="22"/>
        </w:rPr>
        <w:t xml:space="preserve"> </w:t>
      </w:r>
      <w:r w:rsidRPr="008A48F1">
        <w:rPr>
          <w:spacing w:val="-2"/>
          <w:sz w:val="22"/>
          <w:szCs w:val="22"/>
        </w:rPr>
        <w:t>Checklist</w:t>
      </w:r>
    </w:p>
    <w:p w14:paraId="460197ED" w14:textId="77777777" w:rsidR="0012339E" w:rsidRDefault="0012339E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12339E" w14:paraId="0AC6F142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462E2E5F" w14:textId="77777777" w:rsidR="0012339E" w:rsidRDefault="00BB04C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4B5D317" w14:textId="77777777" w:rsidR="0012339E" w:rsidRDefault="00BB04C8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7E701EB9" w14:textId="77777777" w:rsidR="0012339E" w:rsidRDefault="00BB04C8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2E57ABB3" w14:textId="77777777" w:rsidR="0012339E" w:rsidRDefault="00BB04C8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462BBAE" w14:textId="77777777" w:rsidR="0012339E" w:rsidRDefault="00BB04C8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14208" behindDoc="1" locked="0" layoutInCell="1" allowOverlap="1" wp14:anchorId="118D05D0" wp14:editId="6A24AC1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730091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967740"/>
                                <a:chOff x="0" y="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099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3FD7A93" id="Group 1" o:spid="_x0000_s1026" style="position:absolute;margin-left:1.25pt;margin-top:57.5pt;width:65.3pt;height:76.2pt;z-index:-251702272;mso-wrap-distance-left:0;mso-wrap-distance-right:0" coordsize="8293,96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">
                      <v:shape id="Graphic 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  <v:shape id="Graphic 4" o:spid="_x0000_s1029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5" o:spid="_x0000_s1030" style="position:absolute;top:192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6" o:spid="_x0000_s1031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7" o:spid="_x0000_s1032" style="position:absolute;top:4160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" path="m828941,l816241,12699r,184074l12699,196773,,209473r828941,l828941,xe" fillcolor="#bfbfbf" stroked="f">
                        <v:path arrowok="t"/>
                      </v:shape>
                      <v:shape id="Graphic 8" o:spid="_x0000_s1033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9" o:spid="_x0000_s1034" style="position:absolute;top:5444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" path="m828941,l816241,12700r,184074l12699,196774,,209474r828941,l828941,xe" fillcolor="#bfbfbf" stroked="f">
                        <v:path arrowok="t"/>
                      </v:shape>
                      <v:shape id="Graphic 10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11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16256" behindDoc="1" locked="0" layoutInCell="1" allowOverlap="1" wp14:anchorId="1BE9E829" wp14:editId="777C3A84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032806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4D5C2E" id="Group 12" o:spid="_x0000_s1026" style="position:absolute;margin-left:1.25pt;margin-top:160.05pt;width:65.3pt;height:16.5pt;z-index:-25170022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">
                      <v:shape id="Graphic 13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14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18304" behindDoc="1" locked="0" layoutInCell="1" allowOverlap="1" wp14:anchorId="73DDE10C" wp14:editId="220F7662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299557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2B70111" id="Group 15" o:spid="_x0000_s1026" style="position:absolute;margin-left:1.25pt;margin-top:181.05pt;width:65.3pt;height:16.5pt;z-index:-251698176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0JwR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g7S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">
                      <v:shape id="Graphic 1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" path="m828941,l,,,209474,12699,196774r,-184074l816241,12700,828941,xe" fillcolor="#7f7f7f" stroked="f">
                        <v:path arrowok="t"/>
                      </v:shape>
                      <v:shape id="Graphic 1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20352" behindDoc="1" locked="0" layoutInCell="1" allowOverlap="1" wp14:anchorId="463D4C2B" wp14:editId="389FDACC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2662777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C05C26" id="Group 18" o:spid="_x0000_s1026" style="position:absolute;margin-left:1.25pt;margin-top:209.65pt;width:65.3pt;height:16.5pt;z-index:-25169612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">
                      <v:shape id="Graphic 1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" path="m828941,l,,,209474,12699,196774r,-184074l816241,12700,828941,xe" fillcolor="#7f7f7f" stroked="f">
                        <v:path arrowok="t"/>
                      </v:shape>
                      <v:shape id="Graphic 2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22400" behindDoc="1" locked="0" layoutInCell="1" allowOverlap="1" wp14:anchorId="6799A165" wp14:editId="0BD17F01">
                      <wp:simplePos x="0" y="0"/>
                      <wp:positionH relativeFrom="column">
                        <wp:posOffset>15748</wp:posOffset>
                      </wp:positionH>
                      <wp:positionV relativeFrom="paragraph">
                        <wp:posOffset>3452552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209590A" id="Group 21" o:spid="_x0000_s1026" style="position:absolute;margin-left:1.25pt;margin-top:271.85pt;width:65.3pt;height:16.5pt;z-index:-2516940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LO4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">
                      <v:shape id="Graphic 2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" path="m828941,l,,,209473,12699,196773r,-184074l816241,12699,828941,xe" fillcolor="#7f7f7f" stroked="f">
                        <v:path arrowok="t"/>
                      </v:shape>
                      <v:shape id="Graphic 2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jps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XDEby+xB8gZ08AAAD//wMAUEsBAi0AFAAGAAgAAAAhANvh9svuAAAAhQEAABMAAAAAAAAAAAAA&#10;AAAAAAAAAFtDb250ZW50X1R5cGVzXS54bWxQSwECLQAUAAYACAAAACEAWvQsW78AAAAVAQAACwAA&#10;AAAAAAAAAAAAAAAfAQAAX3JlbHMvLnJlbHNQSwECLQAUAAYACAAAACEAbGo6bM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12339E" w14:paraId="649A2D04" w14:textId="77777777">
        <w:trPr>
          <w:trHeight w:val="561"/>
        </w:trPr>
        <w:tc>
          <w:tcPr>
            <w:tcW w:w="11021" w:type="dxa"/>
            <w:gridSpan w:val="4"/>
          </w:tcPr>
          <w:p w14:paraId="0D222BF3" w14:textId="77777777" w:rsidR="0012339E" w:rsidRDefault="00BB04C8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72FCBAE1" w14:textId="77777777" w:rsidR="0012339E" w:rsidRDefault="00BB04C8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12339E" w14:paraId="5535BE2C" w14:textId="77777777">
        <w:trPr>
          <w:trHeight w:val="280"/>
        </w:trPr>
        <w:tc>
          <w:tcPr>
            <w:tcW w:w="11021" w:type="dxa"/>
            <w:gridSpan w:val="4"/>
          </w:tcPr>
          <w:p w14:paraId="09BDE639" w14:textId="77777777" w:rsidR="0012339E" w:rsidRDefault="00BB04C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12339E" w14:paraId="165BA104" w14:textId="77777777">
        <w:trPr>
          <w:trHeight w:val="282"/>
        </w:trPr>
        <w:tc>
          <w:tcPr>
            <w:tcW w:w="2528" w:type="dxa"/>
          </w:tcPr>
          <w:p w14:paraId="09CD70EF" w14:textId="77777777" w:rsidR="0012339E" w:rsidRDefault="00BB04C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29723739" w14:textId="77777777" w:rsidR="0012339E" w:rsidRDefault="00BB04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3" w:type="dxa"/>
          </w:tcPr>
          <w:p w14:paraId="1DBD5A9A" w14:textId="77777777" w:rsidR="0012339E" w:rsidRDefault="00BB04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4499812" w14:textId="256FD4B0" w:rsidR="0012339E" w:rsidRPr="00F708C7" w:rsidRDefault="004F3CC3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0</w:t>
            </w:r>
          </w:p>
        </w:tc>
      </w:tr>
      <w:tr w:rsidR="0012339E" w14:paraId="12EAA2F8" w14:textId="77777777">
        <w:trPr>
          <w:trHeight w:val="280"/>
        </w:trPr>
        <w:tc>
          <w:tcPr>
            <w:tcW w:w="2528" w:type="dxa"/>
          </w:tcPr>
          <w:p w14:paraId="543CCBF3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3B691DA4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3" w:type="dxa"/>
          </w:tcPr>
          <w:p w14:paraId="4AA2F9CA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8" w:type="dxa"/>
          </w:tcPr>
          <w:p w14:paraId="695592B9" w14:textId="2E3AF9C0" w:rsidR="0012339E" w:rsidRPr="00F708C7" w:rsidRDefault="00741DB1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708C7">
              <w:rPr>
                <w:rFonts w:ascii="Times New Roman"/>
                <w:sz w:val="18"/>
                <w:szCs w:val="18"/>
              </w:rPr>
              <w:t>Title page</w:t>
            </w:r>
          </w:p>
        </w:tc>
      </w:tr>
      <w:tr w:rsidR="0012339E" w14:paraId="4D9ACEB9" w14:textId="77777777">
        <w:trPr>
          <w:trHeight w:val="281"/>
        </w:trPr>
        <w:tc>
          <w:tcPr>
            <w:tcW w:w="2528" w:type="dxa"/>
          </w:tcPr>
          <w:p w14:paraId="4E7ABCD0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55AA64A8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3" w:type="dxa"/>
          </w:tcPr>
          <w:p w14:paraId="04E46CDB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4A30CFA5" w14:textId="35CEE8E3" w:rsidR="0012339E" w:rsidRPr="00F708C7" w:rsidRDefault="00741DB1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708C7">
              <w:rPr>
                <w:rFonts w:ascii="Times New Roman"/>
                <w:sz w:val="18"/>
                <w:szCs w:val="18"/>
              </w:rPr>
              <w:t>Title page</w:t>
            </w:r>
          </w:p>
        </w:tc>
      </w:tr>
      <w:tr w:rsidR="0012339E" w14:paraId="3DE8903E" w14:textId="77777777">
        <w:trPr>
          <w:trHeight w:val="280"/>
        </w:trPr>
        <w:tc>
          <w:tcPr>
            <w:tcW w:w="2528" w:type="dxa"/>
          </w:tcPr>
          <w:p w14:paraId="46F96A9F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</w:tcPr>
          <w:p w14:paraId="697C2050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3" w:type="dxa"/>
          </w:tcPr>
          <w:p w14:paraId="59F09300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8" w:type="dxa"/>
          </w:tcPr>
          <w:p w14:paraId="7D443D17" w14:textId="305835BB" w:rsidR="0012339E" w:rsidRPr="00F708C7" w:rsidRDefault="004F3CC3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0</w:t>
            </w:r>
          </w:p>
        </w:tc>
      </w:tr>
      <w:tr w:rsidR="0012339E" w14:paraId="55D46563" w14:textId="77777777">
        <w:trPr>
          <w:trHeight w:val="280"/>
        </w:trPr>
        <w:tc>
          <w:tcPr>
            <w:tcW w:w="2528" w:type="dxa"/>
          </w:tcPr>
          <w:p w14:paraId="1DF28227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7B77CDA8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3" w:type="dxa"/>
          </w:tcPr>
          <w:p w14:paraId="3E19AEC7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8" w:type="dxa"/>
          </w:tcPr>
          <w:p w14:paraId="7A52CECC" w14:textId="74A9A1CA" w:rsidR="0012339E" w:rsidRPr="00F708C7" w:rsidRDefault="00E50A80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0</w:t>
            </w:r>
          </w:p>
        </w:tc>
      </w:tr>
      <w:tr w:rsidR="0012339E" w14:paraId="2E218D42" w14:textId="77777777">
        <w:trPr>
          <w:trHeight w:val="561"/>
        </w:trPr>
        <w:tc>
          <w:tcPr>
            <w:tcW w:w="11021" w:type="dxa"/>
            <w:gridSpan w:val="4"/>
          </w:tcPr>
          <w:p w14:paraId="50427BC7" w14:textId="77777777" w:rsidR="0012339E" w:rsidRDefault="00BB04C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219361F4" w14:textId="77777777" w:rsidR="0012339E" w:rsidRDefault="00BB04C8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12339E" w14:paraId="5E529C5C" w14:textId="77777777">
        <w:trPr>
          <w:trHeight w:val="280"/>
        </w:trPr>
        <w:tc>
          <w:tcPr>
            <w:tcW w:w="2528" w:type="dxa"/>
          </w:tcPr>
          <w:p w14:paraId="5834D89E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7E6715B6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3" w:type="dxa"/>
          </w:tcPr>
          <w:p w14:paraId="53B8F209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8" w:type="dxa"/>
          </w:tcPr>
          <w:p w14:paraId="792A141D" w14:textId="2C0A57F4" w:rsidR="0012339E" w:rsidRPr="00F708C7" w:rsidRDefault="00E50A80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1</w:t>
            </w:r>
          </w:p>
        </w:tc>
      </w:tr>
      <w:tr w:rsidR="0012339E" w14:paraId="37735B7A" w14:textId="77777777">
        <w:trPr>
          <w:trHeight w:val="95"/>
        </w:trPr>
        <w:tc>
          <w:tcPr>
            <w:tcW w:w="2528" w:type="dxa"/>
            <w:vMerge w:val="restart"/>
          </w:tcPr>
          <w:p w14:paraId="22457121" w14:textId="77777777" w:rsidR="0012339E" w:rsidRDefault="00BB04C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5D11D48E" w14:textId="77777777" w:rsidR="0012339E" w:rsidRDefault="00BB04C8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10143610" w14:textId="77777777" w:rsidR="0012339E" w:rsidRDefault="00BB04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3" w:type="dxa"/>
            <w:vMerge w:val="restart"/>
          </w:tcPr>
          <w:p w14:paraId="726ABB8E" w14:textId="77777777" w:rsidR="0012339E" w:rsidRDefault="00BB04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03AA3C30" w14:textId="77777777" w:rsidR="0012339E" w:rsidRDefault="00BB04C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4D3ABD2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044C649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F891609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1F3262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CDCAEA6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924D000" w14:textId="75BB190E" w:rsidR="0012339E" w:rsidRPr="00F708C7" w:rsidRDefault="00A15E69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12339E" w14:paraId="347201E5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1BBF7D6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1F6D57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7B2569D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FB16B66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647847C2" w14:textId="77777777">
        <w:trPr>
          <w:trHeight w:val="94"/>
        </w:trPr>
        <w:tc>
          <w:tcPr>
            <w:tcW w:w="2528" w:type="dxa"/>
            <w:vMerge w:val="restart"/>
          </w:tcPr>
          <w:p w14:paraId="14BF7FDE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11991AAE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3" w:type="dxa"/>
            <w:vMerge w:val="restart"/>
          </w:tcPr>
          <w:p w14:paraId="39A12D13" w14:textId="3F447882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>viewer/facilitator?</w:t>
            </w:r>
          </w:p>
          <w:p w14:paraId="774AFDA7" w14:textId="77777777" w:rsidR="0012339E" w:rsidRDefault="00BB04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2F1E203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7847B82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565BFEE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B810139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F18D9F8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76EFF5E" w14:textId="683A80F8" w:rsidR="0012339E" w:rsidRPr="00F708C7" w:rsidRDefault="00EB01B5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1</w:t>
            </w:r>
            <w:r w:rsidR="00A0282D">
              <w:rPr>
                <w:rFonts w:ascii="Times New Roman"/>
                <w:sz w:val="18"/>
                <w:szCs w:val="18"/>
              </w:rPr>
              <w:t>, 30 and 31</w:t>
            </w:r>
          </w:p>
        </w:tc>
      </w:tr>
      <w:tr w:rsidR="0012339E" w14:paraId="2ADC0870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72708582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BEC83B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F1470F3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E3DFB3B" w14:textId="77777777" w:rsidR="0012339E" w:rsidRDefault="0012339E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12339E" w14:paraId="66B5E719" w14:textId="77777777">
        <w:trPr>
          <w:trHeight w:val="280"/>
        </w:trPr>
        <w:tc>
          <w:tcPr>
            <w:tcW w:w="11021" w:type="dxa"/>
            <w:gridSpan w:val="4"/>
          </w:tcPr>
          <w:p w14:paraId="563C69DB" w14:textId="77777777" w:rsidR="0012339E" w:rsidRDefault="00BB04C8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12339E" w14:paraId="34E1CFD5" w14:textId="77777777">
        <w:trPr>
          <w:trHeight w:val="280"/>
        </w:trPr>
        <w:tc>
          <w:tcPr>
            <w:tcW w:w="11021" w:type="dxa"/>
            <w:gridSpan w:val="4"/>
          </w:tcPr>
          <w:p w14:paraId="6B6FA38A" w14:textId="77777777" w:rsidR="0012339E" w:rsidRDefault="00BB04C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12339E" w14:paraId="11A2E151" w14:textId="77777777">
        <w:trPr>
          <w:trHeight w:val="185"/>
        </w:trPr>
        <w:tc>
          <w:tcPr>
            <w:tcW w:w="2528" w:type="dxa"/>
            <w:vMerge w:val="restart"/>
          </w:tcPr>
          <w:p w14:paraId="55EEEB08" w14:textId="77777777" w:rsidR="0012339E" w:rsidRDefault="00BB04C8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49BB64C7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3515FC16" w14:textId="77777777" w:rsidR="0012339E" w:rsidRDefault="00BB04C8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? e.g. grounded theory, discourse analysis, ethnography, phenomenology,</w:t>
            </w:r>
          </w:p>
          <w:p w14:paraId="2774B102" w14:textId="77777777" w:rsidR="0012339E" w:rsidRDefault="00BB04C8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2B76B79" w14:textId="77777777" w:rsidR="0012339E" w:rsidRDefault="0012339E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12339E" w14:paraId="673710D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0AAAA88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5CEF89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E5E2339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2C7A3459" w14:textId="5B5BBD81" w:rsidR="0012339E" w:rsidRPr="00F708C7" w:rsidRDefault="00C92E06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2</w:t>
            </w:r>
          </w:p>
        </w:tc>
      </w:tr>
      <w:tr w:rsidR="0012339E" w14:paraId="4E7E71DB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468F3359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EB1AC3A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129378B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5447663" w14:textId="77777777" w:rsidR="0012339E" w:rsidRDefault="0012339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12339E" w14:paraId="0DB5EC97" w14:textId="77777777">
        <w:trPr>
          <w:trHeight w:val="280"/>
        </w:trPr>
        <w:tc>
          <w:tcPr>
            <w:tcW w:w="11021" w:type="dxa"/>
            <w:gridSpan w:val="4"/>
          </w:tcPr>
          <w:p w14:paraId="63E2C53F" w14:textId="77777777" w:rsidR="0012339E" w:rsidRDefault="00BB04C8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12339E" w14:paraId="51FB8029" w14:textId="77777777">
        <w:trPr>
          <w:trHeight w:val="119"/>
        </w:trPr>
        <w:tc>
          <w:tcPr>
            <w:tcW w:w="2528" w:type="dxa"/>
            <w:vMerge w:val="restart"/>
          </w:tcPr>
          <w:p w14:paraId="17420326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A7F7550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3" w:type="dxa"/>
            <w:vMerge w:val="restart"/>
          </w:tcPr>
          <w:p w14:paraId="66C453DA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24448" behindDoc="1" locked="0" layoutInCell="1" allowOverlap="1" wp14:anchorId="7F01FEA2" wp14:editId="0A9292AD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868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0C4284A" id="Group 24" o:spid="_x0000_s1026" style="position:absolute;margin-left:311.85pt;margin-top:7pt;width:65.3pt;height:16.5pt;z-index:-2516920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">
                      <v:shape id="Graphic 2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h8d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" path="m828941,l,,,209474,12699,196774r,-184074l816241,12700,828941,xe" fillcolor="#7f7f7f" stroked="f">
                        <v:path arrowok="t"/>
                      </v:shape>
                      <v:shape id="Graphic 2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14D1D194" w14:textId="77777777" w:rsidR="0012339E" w:rsidRDefault="00BB04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061C626" w14:textId="77777777" w:rsidR="0012339E" w:rsidRDefault="0012339E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12339E" w14:paraId="1E677B9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870955D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21EDCE9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50DC578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7C5D3281" w14:textId="60761F3C" w:rsidR="0012339E" w:rsidRPr="00F708C7" w:rsidRDefault="0017488A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7</w:t>
            </w:r>
          </w:p>
        </w:tc>
      </w:tr>
      <w:tr w:rsidR="0012339E" w14:paraId="3ABE5DB7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02FE46E0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FF1B71E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270AFF80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BF896CE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24384973" w14:textId="77777777">
        <w:trPr>
          <w:trHeight w:val="86"/>
        </w:trPr>
        <w:tc>
          <w:tcPr>
            <w:tcW w:w="2528" w:type="dxa"/>
            <w:vMerge w:val="restart"/>
          </w:tcPr>
          <w:p w14:paraId="341DF924" w14:textId="77777777" w:rsidR="0012339E" w:rsidRDefault="00BB04C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7CEBB4BD" w14:textId="77777777" w:rsidR="0012339E" w:rsidRDefault="00BB04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3" w:type="dxa"/>
            <w:vMerge w:val="restart"/>
          </w:tcPr>
          <w:p w14:paraId="7981AE9E" w14:textId="77777777" w:rsidR="0012339E" w:rsidRDefault="00BB04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26496" behindDoc="1" locked="0" layoutInCell="1" allowOverlap="1" wp14:anchorId="3411BA36" wp14:editId="27216869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67150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AC5DF2C" id="Group 27" o:spid="_x0000_s1026" style="position:absolute;margin-left:311.85pt;margin-top:5.3pt;width:65.3pt;height:16.5pt;z-index:-25168998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">
                      <v:shape id="Graphic 2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" path="m828941,l,,,209474,12699,196774r,-184074l816241,12700,828941,xe" fillcolor="#7f7f7f" stroked="f">
                        <v:path arrowok="t"/>
                      </v:shape>
                      <v:shape id="Graphic 2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7F14DC41" w14:textId="77777777" w:rsidR="0012339E" w:rsidRDefault="00BB04C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E52A95D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375E2FB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E669380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355D5B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7A4B4D50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35E1ED6D" w14:textId="7B86C7AF" w:rsidR="0012339E" w:rsidRPr="00F708C7" w:rsidRDefault="00AF477D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1</w:t>
            </w:r>
          </w:p>
        </w:tc>
      </w:tr>
      <w:tr w:rsidR="0012339E" w14:paraId="352AC54F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33592D0A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F219CE4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78CC2E0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E1CE283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1ECBC3CC" w14:textId="77777777">
        <w:trPr>
          <w:trHeight w:val="280"/>
        </w:trPr>
        <w:tc>
          <w:tcPr>
            <w:tcW w:w="2528" w:type="dxa"/>
          </w:tcPr>
          <w:p w14:paraId="44E03C25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6970261D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3" w:type="dxa"/>
          </w:tcPr>
          <w:p w14:paraId="0E731C1A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27520" behindDoc="1" locked="0" layoutInCell="1" allowOverlap="1" wp14:anchorId="47AF3FDD" wp14:editId="2931D236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8293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391160"/>
                                <a:chOff x="0" y="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F1A355F" id="Group 30" o:spid="_x0000_s1026" style="position:absolute;margin-left:311.85pt;margin-top:-.65pt;width:65.3pt;height:30.8pt;z-index:-251688960;mso-wrap-distance-left:0;mso-wrap-distance-right:0" coordsize="8293,39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">
                      <v:shape id="Graphic 3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" path="m828941,l,,,209474,12699,196774r,-184074l816241,12700,828941,xe" fillcolor="#7f7f7f" stroked="f">
                        <v:path arrowok="t"/>
                      </v:shape>
                      <v:shape id="Graphic 3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" path="m828941,l816241,12700r,184074l12699,196774,,209474r828941,l828941,xe" fillcolor="#bfbfbf" stroked="f">
                        <v:path arrowok="t"/>
                      </v:shape>
                      <v:shape id="Graphic 33" o:spid="_x0000_s1029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34" o:spid="_x0000_s1030" style="position:absolute;top:1816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TF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M7g70v8ATL/BQAA//8DAFBLAQItABQABgAIAAAAIQDb4fbL7gAAAIUBAAATAAAAAAAAAAAA&#10;AAAAAAAAAABbQ29udGVudF9UeXBlc10ueG1sUEsBAi0AFAAGAAgAAAAhAFr0LFu/AAAAFQEAAAsA&#10;AAAAAAAAAAAAAAAAHwEAAF9yZWxzLy5yZWxzUEsBAi0AFAAGAAgAAAAhAGZaNMX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8" w:type="dxa"/>
          </w:tcPr>
          <w:p w14:paraId="7109C4B2" w14:textId="728EC46D" w:rsidR="0012339E" w:rsidRPr="00F708C7" w:rsidRDefault="00854263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4</w:t>
            </w:r>
          </w:p>
        </w:tc>
      </w:tr>
      <w:tr w:rsidR="0012339E" w14:paraId="19C5B134" w14:textId="77777777">
        <w:trPr>
          <w:trHeight w:val="280"/>
        </w:trPr>
        <w:tc>
          <w:tcPr>
            <w:tcW w:w="2528" w:type="dxa"/>
          </w:tcPr>
          <w:p w14:paraId="0A232894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01D8637A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3" w:type="dxa"/>
          </w:tcPr>
          <w:p w14:paraId="656CEB27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8" w:type="dxa"/>
          </w:tcPr>
          <w:p w14:paraId="1E861AFA" w14:textId="3826CBFF" w:rsidR="0012339E" w:rsidRPr="00F708C7" w:rsidRDefault="00741DB1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708C7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12339E" w14:paraId="3DD1C80B" w14:textId="77777777">
        <w:trPr>
          <w:trHeight w:val="281"/>
        </w:trPr>
        <w:tc>
          <w:tcPr>
            <w:tcW w:w="11021" w:type="dxa"/>
            <w:gridSpan w:val="4"/>
          </w:tcPr>
          <w:p w14:paraId="502BDD33" w14:textId="77777777" w:rsidR="0012339E" w:rsidRPr="00F708C7" w:rsidRDefault="00BB04C8">
            <w:pPr>
              <w:pStyle w:val="TableParagraph"/>
              <w:spacing w:line="244" w:lineRule="exact"/>
              <w:ind w:left="107"/>
              <w:rPr>
                <w:i/>
                <w:sz w:val="18"/>
                <w:szCs w:val="18"/>
              </w:rPr>
            </w:pPr>
            <w:r w:rsidRPr="00F708C7">
              <w:rPr>
                <w:i/>
                <w:spacing w:val="-2"/>
                <w:sz w:val="18"/>
                <w:szCs w:val="18"/>
              </w:rPr>
              <w:t>Setting</w:t>
            </w:r>
          </w:p>
        </w:tc>
      </w:tr>
      <w:tr w:rsidR="0012339E" w14:paraId="1276E930" w14:textId="77777777">
        <w:trPr>
          <w:trHeight w:val="280"/>
        </w:trPr>
        <w:tc>
          <w:tcPr>
            <w:tcW w:w="2528" w:type="dxa"/>
          </w:tcPr>
          <w:p w14:paraId="33F411A8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Set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355634B2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3" w:type="dxa"/>
          </w:tcPr>
          <w:p w14:paraId="47306243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30592" behindDoc="1" locked="0" layoutInCell="1" allowOverlap="1" wp14:anchorId="775A1BAF" wp14:editId="56E50002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27965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62284E6" id="Group 35" o:spid="_x0000_s1026" style="position:absolute;margin-left:311.85pt;margin-top:-2.2pt;width:65.3pt;height:16.5pt;z-index:-251685888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">
                      <v:shape id="Graphic 36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Re3wwAAANsAAAAPAAAAZHJzL2Rvd25yZXYueG1sRI/BasMw&#10;EETvgf6D2EJusZwW3O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IJUXt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37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8" w:type="dxa"/>
          </w:tcPr>
          <w:p w14:paraId="263676C3" w14:textId="21AB2F9A" w:rsidR="0012339E" w:rsidRPr="00F708C7" w:rsidRDefault="00854263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1</w:t>
            </w:r>
          </w:p>
        </w:tc>
      </w:tr>
      <w:tr w:rsidR="0012339E" w14:paraId="3E9529FF" w14:textId="77777777">
        <w:trPr>
          <w:trHeight w:val="116"/>
        </w:trPr>
        <w:tc>
          <w:tcPr>
            <w:tcW w:w="2528" w:type="dxa"/>
            <w:vMerge w:val="restart"/>
          </w:tcPr>
          <w:p w14:paraId="76DCA1D0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09389E6E" w14:textId="77777777" w:rsidR="0012339E" w:rsidRDefault="00BB04C8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5C228ACC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3" w:type="dxa"/>
            <w:vMerge w:val="restart"/>
          </w:tcPr>
          <w:p w14:paraId="34338DBA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32640" behindDoc="1" locked="0" layoutInCell="1" allowOverlap="1" wp14:anchorId="2A3E3B3F" wp14:editId="3073B6A8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86664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A1C0311" id="Group 38" o:spid="_x0000_s1026" style="position:absolute;margin-left:311.85pt;margin-top:6.8pt;width:65.3pt;height:16.5pt;z-index:-25168384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">
                      <v:shape id="Graphic 39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40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8D0D557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0E49C89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B78E8BC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8570FA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624C0A40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1A321484" w14:textId="72FA4421" w:rsidR="0012339E" w:rsidRPr="00F708C7" w:rsidRDefault="00854263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1</w:t>
            </w:r>
          </w:p>
        </w:tc>
      </w:tr>
      <w:tr w:rsidR="0012339E" w14:paraId="4BB6D86D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FA060DB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B086E8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D34217D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13F57C86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1D7508F5" w14:textId="77777777">
        <w:trPr>
          <w:trHeight w:val="100"/>
        </w:trPr>
        <w:tc>
          <w:tcPr>
            <w:tcW w:w="2528" w:type="dxa"/>
            <w:vMerge w:val="restart"/>
          </w:tcPr>
          <w:p w14:paraId="4099ACD5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62883C0C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3" w:type="dxa"/>
            <w:vMerge w:val="restart"/>
          </w:tcPr>
          <w:p w14:paraId="1F747BF1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34688" behindDoc="1" locked="0" layoutInCell="1" allowOverlap="1" wp14:anchorId="62330B8B" wp14:editId="5B4EBC65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76276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F2A5FC4" id="Group 41" o:spid="_x0000_s1026" style="position:absolute;margin-left:311.85pt;margin-top:6pt;width:65.3pt;height:16.5pt;z-index:-25168179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elozg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">
                      <v:shape id="Graphic 42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GLJwgAAANsAAAAPAAAAZHJzL2Rvd25yZXYueG1sRI9Bi8Iw&#10;FITvwv6H8IS9aaos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AHqGLJ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3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d/MxAAAANsAAAAPAAAAZHJzL2Rvd25yZXYueG1sRI9Pa8JA&#10;FMTvhX6H5QnedGOV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LG138z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52C38F63" w14:textId="77777777" w:rsidR="0012339E" w:rsidRDefault="00BB04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360A3B4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3689503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DE56D4E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9F1C0E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5404334E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</w:tcBorders>
          </w:tcPr>
          <w:p w14:paraId="40311898" w14:textId="48F76452" w:rsidR="0012339E" w:rsidRPr="00F708C7" w:rsidRDefault="006557E2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4</w:t>
            </w:r>
            <w:r w:rsidR="000B4CF8">
              <w:rPr>
                <w:rFonts w:ascii="Times New Roman"/>
                <w:sz w:val="18"/>
                <w:szCs w:val="18"/>
              </w:rPr>
              <w:t xml:space="preserve"> </w:t>
            </w:r>
            <w:r w:rsidR="004B3714">
              <w:rPr>
                <w:rFonts w:ascii="Times New Roman"/>
                <w:sz w:val="18"/>
                <w:szCs w:val="18"/>
              </w:rPr>
              <w:t>and supplementary</w:t>
            </w:r>
            <w:r w:rsidR="000B4CF8">
              <w:rPr>
                <w:rFonts w:ascii="Times New Roman"/>
                <w:sz w:val="18"/>
                <w:szCs w:val="18"/>
              </w:rPr>
              <w:t xml:space="preserve"> </w:t>
            </w:r>
            <w:r w:rsidR="003855F5">
              <w:rPr>
                <w:rFonts w:ascii="Times New Roman"/>
                <w:sz w:val="18"/>
                <w:szCs w:val="18"/>
              </w:rPr>
              <w:t>table 1</w:t>
            </w:r>
            <w:r w:rsidR="00EA6A4A">
              <w:rPr>
                <w:rFonts w:ascii="Times New Roman"/>
                <w:sz w:val="18"/>
                <w:szCs w:val="18"/>
              </w:rPr>
              <w:t>&amp; 2</w:t>
            </w:r>
          </w:p>
        </w:tc>
      </w:tr>
      <w:tr w:rsidR="0012339E" w14:paraId="2FFF54AD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4CD73562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727BD8D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A9FB8F7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C87C78D" w14:textId="77777777" w:rsidR="0012339E" w:rsidRDefault="0012339E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12339E" w14:paraId="1194C7DC" w14:textId="77777777">
        <w:trPr>
          <w:trHeight w:val="282"/>
        </w:trPr>
        <w:tc>
          <w:tcPr>
            <w:tcW w:w="11021" w:type="dxa"/>
            <w:gridSpan w:val="4"/>
          </w:tcPr>
          <w:p w14:paraId="71602C6A" w14:textId="77777777" w:rsidR="0012339E" w:rsidRDefault="00BB04C8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12339E" w14:paraId="01F255BB" w14:textId="77777777">
        <w:trPr>
          <w:trHeight w:val="425"/>
        </w:trPr>
        <w:tc>
          <w:tcPr>
            <w:tcW w:w="2528" w:type="dxa"/>
            <w:vMerge w:val="restart"/>
          </w:tcPr>
          <w:p w14:paraId="13C40563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620F5EDC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3" w:type="dxa"/>
            <w:vMerge w:val="restart"/>
          </w:tcPr>
          <w:p w14:paraId="02B70B19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36736" behindDoc="1" locked="0" layoutInCell="1" allowOverlap="1" wp14:anchorId="769E53EB" wp14:editId="3306476C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50660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1B2C9A0" id="Group 44" o:spid="_x0000_s1026" style="position:absolute;margin-left:311.85pt;margin-top:4pt;width:65.3pt;height:16.5pt;z-index:-25167974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">
                      <v:shape id="Graphic 45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fq9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Ywn8PwSf4BcPgAAAP//AwBQSwECLQAUAAYACAAAACEA2+H2y+4AAACFAQAAEwAAAAAAAAAAAAAA&#10;AAAAAAAAW0NvbnRlbnRfVHlwZXNdLnhtbFBLAQItABQABgAIAAAAIQBa9CxbvwAAABUBAAALAAAA&#10;AAAAAAAAAAAAAB8BAABfcmVscy8ucmVsc1BLAQItABQABgAIAAAAIQCIQfq9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46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43316425" w14:textId="77777777" w:rsidR="0012339E" w:rsidRDefault="00BB04C8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8" w:type="dxa"/>
            <w:tcBorders>
              <w:bottom w:val="double" w:sz="8" w:space="0" w:color="000000"/>
            </w:tcBorders>
          </w:tcPr>
          <w:p w14:paraId="58DBC3C6" w14:textId="633A84BB" w:rsidR="0012339E" w:rsidRPr="00F708C7" w:rsidRDefault="00D9750D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0</w:t>
            </w:r>
            <w:r w:rsidR="00E51564">
              <w:rPr>
                <w:rFonts w:ascii="Times New Roman"/>
                <w:sz w:val="18"/>
                <w:szCs w:val="18"/>
              </w:rPr>
              <w:t xml:space="preserve"> and </w:t>
            </w:r>
            <w:r>
              <w:rPr>
                <w:rFonts w:ascii="Times New Roman"/>
                <w:sz w:val="18"/>
                <w:szCs w:val="18"/>
              </w:rPr>
              <w:t>11</w:t>
            </w:r>
          </w:p>
        </w:tc>
      </w:tr>
      <w:tr w:rsidR="0012339E" w14:paraId="62A6EE9C" w14:textId="77777777">
        <w:trPr>
          <w:trHeight w:val="76"/>
        </w:trPr>
        <w:tc>
          <w:tcPr>
            <w:tcW w:w="2528" w:type="dxa"/>
            <w:vMerge/>
            <w:tcBorders>
              <w:top w:val="nil"/>
            </w:tcBorders>
          </w:tcPr>
          <w:p w14:paraId="48CF8F65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DBCF2D4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34BC9764" w14:textId="77777777" w:rsidR="0012339E" w:rsidRDefault="0012339E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double" w:sz="8" w:space="0" w:color="000000"/>
            </w:tcBorders>
          </w:tcPr>
          <w:p w14:paraId="4208B224" w14:textId="77777777" w:rsidR="0012339E" w:rsidRPr="00F708C7" w:rsidRDefault="0012339E">
            <w:pPr>
              <w:pStyle w:val="TableParagraph"/>
              <w:spacing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12339E" w14:paraId="3E040774" w14:textId="77777777">
        <w:trPr>
          <w:trHeight w:val="280"/>
        </w:trPr>
        <w:tc>
          <w:tcPr>
            <w:tcW w:w="2528" w:type="dxa"/>
          </w:tcPr>
          <w:p w14:paraId="391CC737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20135C14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3" w:type="dxa"/>
          </w:tcPr>
          <w:p w14:paraId="21C02F9A" w14:textId="646DF2D8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251638784" behindDoc="1" locked="0" layoutInCell="1" allowOverlap="1" wp14:anchorId="12EEC730" wp14:editId="6D5C44D1">
                      <wp:simplePos x="0" y="0"/>
                      <wp:positionH relativeFrom="column">
                        <wp:posOffset>3960495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1181100"/>
                                <a:chOff x="0" y="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3782AD8" id="Group 47" o:spid="_x0000_s1026" style="position:absolute;margin-left:311.85pt;margin-top:-3.55pt;width:65.3pt;height:93pt;z-index:-251677696;mso-wrap-distance-left:0;mso-wrap-distance-right:0" coordsize="8293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">
                      <v:shape id="Graphic 48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QFUjwAAAANsAAAAPAAAAZHJzL2Rvd25yZXYueG1sRE/Pa8Iw&#10;FL4P/B/CE7ytqUPq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ZkBVI8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49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XegmxAAAANsAAAAPAAAAZHJzL2Rvd25yZXYueG1sRI9Ba8JA&#10;FITvgv9heYXe6iYq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NBd6Cb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0" o:spid="_x0000_s1029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8/4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XB+/xB8gd/8AAAD//wMAUEsBAi0AFAAGAAgAAAAhANvh9svuAAAAhQEAABMAAAAAAAAAAAAAAAAA&#10;AAAAAFtDb250ZW50X1R5cGVzXS54bWxQSwECLQAUAAYACAAAACEAWvQsW78AAAAVAQAACwAAAAAA&#10;AAAAAAAAAAAfAQAAX3JlbHMvLnJlbHNQSwECLQAUAAYACAAAACEAHe/P+MAAAADbAAAADwAAAAAA&#10;AAAAAAAAAAAHAgAAZHJzL2Rvd25yZXYueG1sUEsFBgAAAAADAAMAtwAAAPQCAAAAAA==&#10;" path="m828941,l,,,209473,12699,196773r,-184074l816241,12699,828941,xe" fillcolor="#7f7f7f" stroked="f">
                        <v:path arrowok="t"/>
                      </v:shape>
                      <v:shape id="Graphic 51" o:spid="_x0000_s1030" style="position:absolute;top:202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" path="m828941,l816241,12699r,184074l12699,196773,,209473r828941,l828941,xe" fillcolor="#bfbfbf" stroked="f">
                        <v:path arrowok="t"/>
                      </v:shape>
                      <v:shape id="Graphic 52" o:spid="_x0000_s1031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" path="m828941,l,,,209473,12699,196773r,-184073l816241,12700,828941,xe" fillcolor="#7f7f7f" stroked="f">
                        <v:path arrowok="t"/>
                      </v:shape>
                      <v:shape id="Graphic 53" o:spid="_x0000_s1032" style="position:absolute;top:384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4" o:spid="_x0000_s1033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" path="m828941,l,,,209473,12699,196773r,-184074l816241,12699,828941,xe" fillcolor="#7f7f7f" stroked="f">
                        <v:path arrowok="t"/>
                      </v:shape>
                      <v:shape id="Graphic 55" o:spid="_x0000_s1034" style="position:absolute;top:5549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" path="m828941,l816241,12699r,184074l12699,196773,,209473r828941,l828941,xe" fillcolor="#bfbfbf" stroked="f">
                        <v:path arrowok="t"/>
                      </v:shape>
                      <v:shape id="Graphic 56" o:spid="_x0000_s1035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" path="m828941,l,,,209473,12699,196773r,-184073l816241,12700,828941,xe" fillcolor="#7f7f7f" stroked="f">
                        <v:path arrowok="t"/>
                      </v:shape>
                      <v:shape id="Graphic 57" o:spid="_x0000_s1036" style="position:absolute;top:7578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  <v:shape id="Graphic 58" o:spid="_x0000_s1037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" path="m828941,l,,,209473,12699,196773r,-184073l816241,12700,828941,xe" fillcolor="#7f7f7f" stroked="f">
                        <v:path arrowok="t"/>
                      </v:shape>
                      <v:shape id="Graphic 59" o:spid="_x0000_s1038" style="position:absolute;top:9713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" path="m828941,l816241,12700r,184073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</w:t>
            </w:r>
            <w:r w:rsidR="005D4090">
              <w:rPr>
                <w:sz w:val="20"/>
              </w:rPr>
              <w:t>r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8" w:type="dxa"/>
          </w:tcPr>
          <w:p w14:paraId="64EEF398" w14:textId="69989A52" w:rsidR="0012339E" w:rsidRPr="00F708C7" w:rsidRDefault="00741DB1" w:rsidP="00741DB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708C7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12339E" w14:paraId="2DF650D7" w14:textId="77777777">
        <w:trPr>
          <w:trHeight w:val="280"/>
        </w:trPr>
        <w:tc>
          <w:tcPr>
            <w:tcW w:w="2528" w:type="dxa"/>
          </w:tcPr>
          <w:p w14:paraId="3B9EC2EF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54A923D7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3" w:type="dxa"/>
          </w:tcPr>
          <w:p w14:paraId="77D0C0D9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1E834B8E" w14:textId="6B659267" w:rsidR="0012339E" w:rsidRPr="00F708C7" w:rsidRDefault="00B46545" w:rsidP="005D409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2</w:t>
            </w:r>
          </w:p>
        </w:tc>
      </w:tr>
      <w:tr w:rsidR="0012339E" w14:paraId="3D42E960" w14:textId="77777777">
        <w:trPr>
          <w:trHeight w:val="280"/>
        </w:trPr>
        <w:tc>
          <w:tcPr>
            <w:tcW w:w="2528" w:type="dxa"/>
          </w:tcPr>
          <w:p w14:paraId="5D88222B" w14:textId="77777777" w:rsidR="0012339E" w:rsidRDefault="00BB04C8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4A93B233" w14:textId="77777777" w:rsidR="0012339E" w:rsidRDefault="00BB04C8"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3" w:type="dxa"/>
          </w:tcPr>
          <w:p w14:paraId="1F281B8E" w14:textId="52609385" w:rsidR="0012339E" w:rsidRDefault="00BB04C8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60B5E5EF" w14:textId="6E4F0805" w:rsidR="0012339E" w:rsidRPr="00F708C7" w:rsidRDefault="00B95924" w:rsidP="005D409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1</w:t>
            </w:r>
          </w:p>
        </w:tc>
      </w:tr>
      <w:tr w:rsidR="0012339E" w14:paraId="6637FD44" w14:textId="77777777">
        <w:trPr>
          <w:trHeight w:val="280"/>
        </w:trPr>
        <w:tc>
          <w:tcPr>
            <w:tcW w:w="2528" w:type="dxa"/>
          </w:tcPr>
          <w:p w14:paraId="4AFFE2C3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55AB3957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3" w:type="dxa"/>
          </w:tcPr>
          <w:p w14:paraId="24C3AB07" w14:textId="7373AFDC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8" w:type="dxa"/>
          </w:tcPr>
          <w:p w14:paraId="0184FF04" w14:textId="7C1C2333" w:rsidR="0012339E" w:rsidRPr="00F708C7" w:rsidRDefault="00B95924" w:rsidP="005D409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11</w:t>
            </w:r>
          </w:p>
        </w:tc>
      </w:tr>
      <w:tr w:rsidR="0012339E" w14:paraId="64D250B5" w14:textId="77777777">
        <w:trPr>
          <w:trHeight w:val="280"/>
        </w:trPr>
        <w:tc>
          <w:tcPr>
            <w:tcW w:w="2528" w:type="dxa"/>
          </w:tcPr>
          <w:p w14:paraId="0CFBF81E" w14:textId="77777777" w:rsidR="0012339E" w:rsidRDefault="00BB04C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96A50BE" w14:textId="77777777" w:rsidR="0012339E" w:rsidRDefault="00BB04C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3" w:type="dxa"/>
          </w:tcPr>
          <w:p w14:paraId="3EA86B8E" w14:textId="77777777" w:rsidR="0012339E" w:rsidRDefault="00BB04C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8" w:type="dxa"/>
          </w:tcPr>
          <w:p w14:paraId="5E32FAF4" w14:textId="497A5EAF" w:rsidR="0012339E" w:rsidRPr="00F708C7" w:rsidRDefault="00B95924" w:rsidP="005D409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7</w:t>
            </w:r>
          </w:p>
        </w:tc>
      </w:tr>
      <w:tr w:rsidR="0012339E" w14:paraId="39234182" w14:textId="77777777">
        <w:trPr>
          <w:trHeight w:val="282"/>
        </w:trPr>
        <w:tc>
          <w:tcPr>
            <w:tcW w:w="2528" w:type="dxa"/>
          </w:tcPr>
          <w:p w14:paraId="736F296F" w14:textId="77777777" w:rsidR="0012339E" w:rsidRDefault="00BB04C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0A9586EE" w14:textId="77777777" w:rsidR="0012339E" w:rsidRDefault="00BB04C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3" w:type="dxa"/>
          </w:tcPr>
          <w:p w14:paraId="256618D4" w14:textId="7D47F822" w:rsidR="0012339E" w:rsidRDefault="00BB04C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  <w:r w:rsidR="00491731">
              <w:rPr>
                <w:spacing w:val="-2"/>
                <w:sz w:val="20"/>
              </w:rPr>
              <w:t xml:space="preserve"> correction?</w:t>
            </w:r>
          </w:p>
        </w:tc>
        <w:tc>
          <w:tcPr>
            <w:tcW w:w="1278" w:type="dxa"/>
          </w:tcPr>
          <w:p w14:paraId="58D3319D" w14:textId="32D88534" w:rsidR="0012339E" w:rsidRPr="00F708C7" w:rsidRDefault="005D4090" w:rsidP="005D4090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F708C7">
              <w:rPr>
                <w:rFonts w:ascii="Times New Roman"/>
                <w:sz w:val="18"/>
                <w:szCs w:val="18"/>
              </w:rPr>
              <w:t>N/A</w:t>
            </w:r>
          </w:p>
        </w:tc>
      </w:tr>
      <w:tr w:rsidR="00491731" w14:paraId="72DB413B" w14:textId="77777777" w:rsidTr="00491731">
        <w:trPr>
          <w:trHeight w:val="282"/>
        </w:trPr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75C6D368" w14:textId="77777777" w:rsidR="00491731" w:rsidRPr="00491731" w:rsidRDefault="00491731" w:rsidP="00491731">
            <w:pPr>
              <w:pStyle w:val="TableParagraph"/>
              <w:spacing w:before="1" w:line="240" w:lineRule="auto"/>
              <w:ind w:left="107"/>
              <w:rPr>
                <w:spacing w:val="-2"/>
                <w:sz w:val="20"/>
              </w:rPr>
            </w:pPr>
            <w:r w:rsidRPr="00491731">
              <w:rPr>
                <w:spacing w:val="-2"/>
                <w:sz w:val="20"/>
              </w:rPr>
              <w:t>Topic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7A9399C" w14:textId="77777777" w:rsidR="00491731" w:rsidRPr="00491731" w:rsidRDefault="00491731" w:rsidP="00491731">
            <w:pPr>
              <w:pStyle w:val="TableParagraph"/>
              <w:spacing w:before="1" w:line="240" w:lineRule="auto"/>
              <w:ind w:left="6"/>
              <w:jc w:val="center"/>
              <w:rPr>
                <w:spacing w:val="-5"/>
                <w:sz w:val="20"/>
              </w:rPr>
            </w:pPr>
            <w:r w:rsidRPr="00491731">
              <w:rPr>
                <w:spacing w:val="-5"/>
                <w:sz w:val="20"/>
              </w:rPr>
              <w:t>Item No.</w:t>
            </w:r>
          </w:p>
        </w:tc>
        <w:tc>
          <w:tcPr>
            <w:tcW w:w="6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62140730" w14:textId="77777777" w:rsidR="00491731" w:rsidRPr="00491731" w:rsidRDefault="00491731" w:rsidP="00491731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 w:rsidRPr="00491731">
              <w:rPr>
                <w:sz w:val="20"/>
              </w:rPr>
              <w:t>Guide Questions/Description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</w:tcPr>
          <w:p w14:paraId="35649D65" w14:textId="77777777" w:rsidR="00491731" w:rsidRPr="00491731" w:rsidRDefault="00491731" w:rsidP="0049173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491731">
              <w:rPr>
                <w:rFonts w:ascii="Times New Roman"/>
                <w:sz w:val="18"/>
                <w:szCs w:val="18"/>
              </w:rPr>
              <w:t>Reported on</w:t>
            </w:r>
          </w:p>
          <w:p w14:paraId="6FF7072D" w14:textId="77777777" w:rsidR="00491731" w:rsidRPr="00491731" w:rsidRDefault="00491731" w:rsidP="0049173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491731">
              <w:rPr>
                <w:rFonts w:ascii="Times New Roman"/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251698176" behindDoc="1" locked="0" layoutInCell="1" allowOverlap="1" wp14:anchorId="19F2497B" wp14:editId="7EF9B3BE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900194</wp:posOffset>
                      </wp:positionV>
                      <wp:extent cx="829310" cy="209550"/>
                      <wp:effectExtent l="0" t="0" r="0" b="0"/>
                      <wp:wrapNone/>
                      <wp:docPr id="1547522586" name="Group 15475225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03358869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28678634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50C3171" id="Group 1547522586" o:spid="_x0000_s1026" style="position:absolute;margin-left:.4pt;margin-top:70.9pt;width:65.3pt;height:16.5pt;z-index:-251618304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">
                      <v:shape id="Graphic 61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" path="m828941,l,,,209474,12699,196774r,-184074l816241,12700,828941,xe" fillcolor="#7f7f7f" stroked="f">
                        <v:path arrowok="t"/>
                      </v:shape>
                      <v:shape id="Graphic 62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491731">
              <w:rPr>
                <w:rFonts w:ascii="Times New Roman"/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251699200" behindDoc="1" locked="0" layoutInCell="1" allowOverlap="1" wp14:anchorId="4C718BD7" wp14:editId="3B0E8ED9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209719</wp:posOffset>
                      </wp:positionV>
                      <wp:extent cx="829310" cy="209550"/>
                      <wp:effectExtent l="0" t="0" r="0" b="0"/>
                      <wp:wrapNone/>
                      <wp:docPr id="2129349598" name="Group 21293495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1230776138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04149313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04C393" id="Group 2129349598" o:spid="_x0000_s1026" style="position:absolute;margin-left:.4pt;margin-top:95.25pt;width:65.3pt;height:16.5pt;z-index:-251617280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">
                      <v:shape id="Graphic 6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" path="m828941,l,,,209474,12699,196774r,-184074l816241,12700,828941,xe" fillcolor="#7f7f7f" stroked="f">
                        <v:path arrowok="t"/>
                      </v:shape>
                      <v:shape id="Graphic 6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491731">
              <w:rPr>
                <w:rFonts w:ascii="Times New Roman"/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251700224" behindDoc="1" locked="0" layoutInCell="1" allowOverlap="1" wp14:anchorId="388AE935" wp14:editId="44216FF1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465992</wp:posOffset>
                      </wp:positionV>
                      <wp:extent cx="829310" cy="572770"/>
                      <wp:effectExtent l="0" t="0" r="0" b="0"/>
                      <wp:wrapNone/>
                      <wp:docPr id="726824478" name="Group 7268244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572770"/>
                                <a:chOff x="0" y="0"/>
                                <a:chExt cx="829310" cy="572770"/>
                              </a:xfrm>
                            </wpg:grpSpPr>
                            <wps:wsp>
                              <wps:cNvPr id="1319678586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0551382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84936006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20055065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8217264" name="Graphic 71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99331575" name="Graphic 72"/>
                              <wps:cNvSpPr/>
                              <wps:spPr>
                                <a:xfrm>
                                  <a:off x="0" y="36320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ECA9C77" id="Group 726824478" o:spid="_x0000_s1026" style="position:absolute;margin-left:.4pt;margin-top:115.45pt;width:65.3pt;height:45.1pt;z-index:-251616256;mso-wrap-distance-left:0;mso-wrap-distance-right:0" coordsize="8293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">
                      <v:shape id="Graphic 6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" path="m828941,l,,,209473,12699,196773r,-184074l816241,12699,828941,xe" fillcolor="#7f7f7f" stroked="f">
                        <v:path arrowok="t"/>
                      </v:shape>
                      <v:shape id="Graphic 6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" path="m828941,l816241,12699r,184074l12699,196773,,209473r828941,l828941,xe" fillcolor="#bfbfbf" stroked="f">
                        <v:path arrowok="t"/>
                      </v:shape>
                      <v:shape id="Graphic 69" o:spid="_x0000_s1029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" path="m828941,l,,,209473,12699,196773r,-184074l816241,12699,828941,xe" fillcolor="#7f7f7f" stroked="f">
                        <v:path arrowok="t"/>
                      </v:shape>
                      <v:shape id="Graphic 70" o:spid="_x0000_s1030" style="position:absolute;top:2134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" path="m828941,l816241,12699r,184074l12699,196773,,209473r828941,l828941,xe" fillcolor="#bfbfbf" stroked="f">
                        <v:path arrowok="t"/>
                      </v:shape>
                      <v:shape id="Graphic 71" o:spid="_x0000_s1031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" path="m828941,l,,,209473,12699,196773r,-184074l816241,12699,828941,xe" fillcolor="#7f7f7f" stroked="f">
                        <v:path arrowok="t"/>
                      </v:shape>
                      <v:shape id="Graphic 72" o:spid="_x0000_s1032" style="position:absolute;top:3632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491731">
              <w:rPr>
                <w:rFonts w:ascii="Times New Roman"/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251701248" behindDoc="1" locked="0" layoutInCell="1" allowOverlap="1" wp14:anchorId="51D05AA6" wp14:editId="413273F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298947</wp:posOffset>
                      </wp:positionV>
                      <wp:extent cx="829310" cy="209550"/>
                      <wp:effectExtent l="0" t="0" r="0" b="0"/>
                      <wp:wrapNone/>
                      <wp:docPr id="1359759544" name="Group 13597595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209550"/>
                                <a:chOff x="0" y="0"/>
                                <a:chExt cx="829310" cy="209550"/>
                              </a:xfrm>
                            </wpg:grpSpPr>
                            <wps:wsp>
                              <wps:cNvPr id="710826400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0330374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891886" id="Group 1359759544" o:spid="_x0000_s1026" style="position:absolute;margin-left:.4pt;margin-top:181pt;width:65.3pt;height:16.5pt;z-index:-251615232;mso-wrap-distance-left:0;mso-wrap-distance-right:0" coordsize="8293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">
                      <v:shape id="Graphic 74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" path="m828941,l,,,209474,12699,196774r,-184074l816241,12700,828941,xe" fillcolor="#7f7f7f" stroked="f">
                        <v:path arrowok="t"/>
                      </v:shape>
                      <v:shape id="Graphic 75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" path="m828941,l816241,12700r,184074l12699,196774,,209474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491731">
              <w:rPr>
                <w:rFonts w:ascii="Times New Roman"/>
                <w:noProof/>
                <w:sz w:val="18"/>
                <w:szCs w:val="18"/>
              </w:rPr>
              <mc:AlternateContent>
                <mc:Choice Requires="wpg">
                  <w:drawing>
                    <wp:anchor distT="0" distB="0" distL="0" distR="0" simplePos="0" relativeHeight="251702272" behindDoc="1" locked="0" layoutInCell="1" allowOverlap="1" wp14:anchorId="47968BAA" wp14:editId="7578CB8D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2576607</wp:posOffset>
                      </wp:positionV>
                      <wp:extent cx="829310" cy="615315"/>
                      <wp:effectExtent l="0" t="0" r="0" b="0"/>
                      <wp:wrapNone/>
                      <wp:docPr id="1769847837" name="Group 17698478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829310" cy="615315"/>
                                <a:chOff x="0" y="0"/>
                                <a:chExt cx="829310" cy="615315"/>
                              </a:xfrm>
                            </wpg:grpSpPr>
                            <wps:wsp>
                              <wps:cNvPr id="1143659992" name="Graphic 7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40020492" name="Graphic 7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4977539" name="Graphic 79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12699" y="12700"/>
                                      </a:lnTo>
                                      <a:lnTo>
                                        <a:pt x="816241" y="12700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71315597" name="Graphic 80"/>
                              <wps:cNvSpPr/>
                              <wps:spPr>
                                <a:xfrm>
                                  <a:off x="0" y="170713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700"/>
                                      </a:lnTo>
                                      <a:lnTo>
                                        <a:pt x="816241" y="196774"/>
                                      </a:lnTo>
                                      <a:lnTo>
                                        <a:pt x="12699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1" y="209474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677737372" name="Graphic 81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12699" y="12699"/>
                                      </a:lnTo>
                                      <a:lnTo>
                                        <a:pt x="816241" y="12699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888786326" name="Graphic 82"/>
                              <wps:cNvSpPr/>
                              <wps:spPr>
                                <a:xfrm>
                                  <a:off x="0" y="40558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1" y="0"/>
                                      </a:moveTo>
                                      <a:lnTo>
                                        <a:pt x="816241" y="12699"/>
                                      </a:lnTo>
                                      <a:lnTo>
                                        <a:pt x="816241" y="196773"/>
                                      </a:lnTo>
                                      <a:lnTo>
                                        <a:pt x="12699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1" y="209473"/>
                                      </a:lnTo>
                                      <a:lnTo>
                                        <a:pt x="828941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702D7018" id="Group 1769847837" o:spid="_x0000_s1026" style="position:absolute;margin-left:.4pt;margin-top:202.9pt;width:65.3pt;height:48.45pt;z-index:-251614208;mso-wrap-distance-left:0;mso-wrap-distance-right:0" coordsize="8293,61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">
                      <v:shape id="Graphic 77" o:spid="_x0000_s1027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" path="m828941,l,,,209474,12699,196774r,-184074l816241,12700,828941,xe" fillcolor="#7f7f7f" stroked="f">
                        <v:path arrowok="t"/>
                      </v:shape>
                      <v:shape id="Graphic 78" o:spid="_x0000_s1028" style="position:absolute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" path="m828941,l816241,12700r,184074l12699,196774,,209474r828941,l828941,xe" fillcolor="#bfbfbf" stroked="f">
                        <v:path arrowok="t"/>
                      </v:shape>
                      <v:shape id="Graphic 79" o:spid="_x0000_s1029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" path="m828941,l,,,209474,12699,196774r,-184074l816241,12700,828941,xe" fillcolor="#7f7f7f" stroked="f">
                        <v:path arrowok="t"/>
                      </v:shape>
                      <v:shape id="Graphic 80" o:spid="_x0000_s1030" style="position:absolute;top:1707;width:8293;height:2095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" path="m828941,l816241,12700r,184074l12699,196774,,209474r828941,l828941,xe" fillcolor="#bfbfbf" stroked="f">
                        <v:path arrowok="t"/>
                      </v:shape>
                      <v:shape id="Graphic 81" o:spid="_x0000_s1031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" path="m828941,l,,,209473,12699,196773r,-184074l816241,12699,828941,xe" fillcolor="#7f7f7f" stroked="f">
                        <v:path arrowok="t"/>
                      </v:shape>
                      <v:shape id="Graphic 82" o:spid="_x0000_s1032" style="position:absolute;top:4055;width:8293;height:2096;visibility:visible;mso-wrap-style:square;v-text-anchor:top" coordsize="829310,20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" path="m828941,l816241,12699r,184074l12699,196773,,209473r828941,l828941,xe" fillcolor="#bfbfbf" stroked="f">
                        <v:path arrowok="t"/>
                      </v:shape>
                    </v:group>
                  </w:pict>
                </mc:Fallback>
              </mc:AlternateContent>
            </w:r>
            <w:r w:rsidRPr="00491731">
              <w:rPr>
                <w:rFonts w:ascii="Times New Roman"/>
                <w:sz w:val="18"/>
                <w:szCs w:val="18"/>
              </w:rPr>
              <w:t>Page No.</w:t>
            </w:r>
          </w:p>
        </w:tc>
      </w:tr>
      <w:tr w:rsidR="00491731" w14:paraId="330EECB8" w14:textId="77777777" w:rsidTr="009A3637">
        <w:trPr>
          <w:trHeight w:val="561"/>
        </w:trPr>
        <w:tc>
          <w:tcPr>
            <w:tcW w:w="11021" w:type="dxa"/>
            <w:gridSpan w:val="4"/>
          </w:tcPr>
          <w:p w14:paraId="6062663F" w14:textId="77777777" w:rsidR="00491731" w:rsidRDefault="00491731" w:rsidP="009A3637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39F97BCB" w14:textId="77777777" w:rsidR="00491731" w:rsidRDefault="00491731" w:rsidP="009A3637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491731" w14:paraId="262DE621" w14:textId="77777777" w:rsidTr="009A3637">
        <w:trPr>
          <w:trHeight w:val="282"/>
        </w:trPr>
        <w:tc>
          <w:tcPr>
            <w:tcW w:w="11021" w:type="dxa"/>
            <w:gridSpan w:val="4"/>
          </w:tcPr>
          <w:p w14:paraId="5E9C1DBE" w14:textId="77777777" w:rsidR="00491731" w:rsidRDefault="00491731" w:rsidP="009A3637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491731" w14:paraId="2F369AC9" w14:textId="77777777" w:rsidTr="009A3637">
        <w:trPr>
          <w:trHeight w:val="280"/>
        </w:trPr>
        <w:tc>
          <w:tcPr>
            <w:tcW w:w="2528" w:type="dxa"/>
          </w:tcPr>
          <w:p w14:paraId="49E24D3D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09BA016B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FD51AB2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6D6DFAAC" w14:textId="682ACBC2" w:rsidR="00491731" w:rsidRDefault="00995CA3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Figure 3</w:t>
            </w:r>
          </w:p>
        </w:tc>
      </w:tr>
      <w:tr w:rsidR="00491731" w14:paraId="765238A9" w14:textId="77777777" w:rsidTr="009A3637">
        <w:trPr>
          <w:trHeight w:val="112"/>
        </w:trPr>
        <w:tc>
          <w:tcPr>
            <w:tcW w:w="2528" w:type="dxa"/>
            <w:vMerge w:val="restart"/>
          </w:tcPr>
          <w:p w14:paraId="5CDCE610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2172D3DF" w14:textId="77777777" w:rsidR="00491731" w:rsidRDefault="00491731" w:rsidP="009A3637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4D36E69B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4E39A4EB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478B8B2" w14:textId="77777777" w:rsidR="00491731" w:rsidRDefault="00491731" w:rsidP="009A3637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491731" w14:paraId="134482F5" w14:textId="77777777" w:rsidTr="009A363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B54ADD8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9E1A74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6E698597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6136ED8F" w14:textId="137C82BD" w:rsidR="00491731" w:rsidRDefault="00491731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Supplementary </w:t>
            </w:r>
            <w:r w:rsidR="00303B97">
              <w:rPr>
                <w:rFonts w:ascii="Times New Roman"/>
                <w:sz w:val="18"/>
              </w:rPr>
              <w:t>S1. file</w:t>
            </w:r>
          </w:p>
        </w:tc>
      </w:tr>
      <w:tr w:rsidR="00491731" w14:paraId="74311559" w14:textId="77777777" w:rsidTr="009A363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4660BC15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81C4B9F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08DCC02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AD839E0" w14:textId="77777777" w:rsidR="00491731" w:rsidRDefault="00491731" w:rsidP="009A3637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491731" w14:paraId="604196B1" w14:textId="77777777" w:rsidTr="009A3637">
        <w:trPr>
          <w:trHeight w:val="280"/>
        </w:trPr>
        <w:tc>
          <w:tcPr>
            <w:tcW w:w="2528" w:type="dxa"/>
          </w:tcPr>
          <w:p w14:paraId="1A0CE268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B5678FC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3F6C4725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7F229FD" w14:textId="6DBCA857" w:rsidR="00491731" w:rsidRDefault="003875DE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2</w:t>
            </w:r>
          </w:p>
        </w:tc>
      </w:tr>
      <w:tr w:rsidR="00491731" w14:paraId="7C4D3273" w14:textId="77777777" w:rsidTr="009A3637">
        <w:trPr>
          <w:trHeight w:val="280"/>
        </w:trPr>
        <w:tc>
          <w:tcPr>
            <w:tcW w:w="2528" w:type="dxa"/>
          </w:tcPr>
          <w:p w14:paraId="4F3EDE97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39EE1BFA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EB4067B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B699385" w14:textId="64C8A946" w:rsidR="00491731" w:rsidRDefault="00230FC8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 w:rsidRPr="00230FC8">
              <w:rPr>
                <w:rFonts w:ascii="Times New Roman"/>
                <w:sz w:val="18"/>
              </w:rPr>
              <w:t>Figure 3</w:t>
            </w:r>
          </w:p>
        </w:tc>
      </w:tr>
      <w:tr w:rsidR="00491731" w14:paraId="4CCE1D53" w14:textId="77777777" w:rsidTr="009A3637">
        <w:trPr>
          <w:trHeight w:val="280"/>
        </w:trPr>
        <w:tc>
          <w:tcPr>
            <w:tcW w:w="2528" w:type="dxa"/>
          </w:tcPr>
          <w:p w14:paraId="38955D83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55314E9E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FA1F00B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282BE5F" w14:textId="77777777" w:rsidR="00491731" w:rsidRDefault="00491731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491731" w14:paraId="5150A21E" w14:textId="77777777" w:rsidTr="009A3637">
        <w:trPr>
          <w:trHeight w:val="280"/>
        </w:trPr>
        <w:tc>
          <w:tcPr>
            <w:tcW w:w="11021" w:type="dxa"/>
            <w:gridSpan w:val="4"/>
          </w:tcPr>
          <w:p w14:paraId="1A47D8B0" w14:textId="77777777" w:rsidR="00491731" w:rsidRDefault="00491731" w:rsidP="009A3637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491731" w14:paraId="21983466" w14:textId="77777777" w:rsidTr="009A3637">
        <w:trPr>
          <w:trHeight w:val="94"/>
        </w:trPr>
        <w:tc>
          <w:tcPr>
            <w:tcW w:w="2528" w:type="dxa"/>
            <w:vMerge w:val="restart"/>
          </w:tcPr>
          <w:p w14:paraId="1D682BFF" w14:textId="77777777" w:rsidR="00491731" w:rsidRDefault="00491731" w:rsidP="009A3637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06C99F9" w14:textId="77777777" w:rsidR="00491731" w:rsidRDefault="00491731" w:rsidP="009A3637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15BB21C" w14:textId="77777777" w:rsidR="00491731" w:rsidRDefault="00491731" w:rsidP="009A3637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55CCAF0B" w14:textId="77777777" w:rsidR="00491731" w:rsidRDefault="00491731" w:rsidP="009A3637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8640ECA" w14:textId="77777777" w:rsidR="00491731" w:rsidRDefault="00491731" w:rsidP="009A363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91731" w14:paraId="47B436CE" w14:textId="77777777" w:rsidTr="009A363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71EFECD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21DED5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D6E5B7C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1DB8702D" w14:textId="3A540B59" w:rsidR="00491731" w:rsidRDefault="005537B1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6-26</w:t>
            </w:r>
          </w:p>
        </w:tc>
      </w:tr>
      <w:tr w:rsidR="00491731" w14:paraId="48396726" w14:textId="77777777" w:rsidTr="009A363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67A7491C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ACB3EE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577F757F" w14:textId="77777777" w:rsidR="00491731" w:rsidRDefault="00491731" w:rsidP="009A3637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4FCB6047" w14:textId="77777777" w:rsidR="00491731" w:rsidRDefault="00491731" w:rsidP="009A3637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91731" w14:paraId="0C11CD41" w14:textId="77777777" w:rsidTr="009A3637">
        <w:trPr>
          <w:trHeight w:val="280"/>
        </w:trPr>
        <w:tc>
          <w:tcPr>
            <w:tcW w:w="2528" w:type="dxa"/>
          </w:tcPr>
          <w:p w14:paraId="5D36F119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1FCC3330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7D46983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AE0C5D2" w14:textId="790CC221" w:rsidR="00491731" w:rsidRDefault="00B36199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26-29</w:t>
            </w:r>
          </w:p>
        </w:tc>
      </w:tr>
      <w:tr w:rsidR="00491731" w14:paraId="598125E0" w14:textId="77777777" w:rsidTr="009A3637">
        <w:trPr>
          <w:trHeight w:val="280"/>
        </w:trPr>
        <w:tc>
          <w:tcPr>
            <w:tcW w:w="2528" w:type="dxa"/>
          </w:tcPr>
          <w:p w14:paraId="21FBE06D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56DD76B6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91FF80A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A7B5BE5" w14:textId="453D8CF2" w:rsidR="00491731" w:rsidRDefault="00DF0CB5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6-26</w:t>
            </w:r>
          </w:p>
        </w:tc>
      </w:tr>
      <w:tr w:rsidR="00491731" w14:paraId="06984095" w14:textId="77777777" w:rsidTr="009A3637">
        <w:trPr>
          <w:trHeight w:val="280"/>
        </w:trPr>
        <w:tc>
          <w:tcPr>
            <w:tcW w:w="2528" w:type="dxa"/>
          </w:tcPr>
          <w:p w14:paraId="4A96D95E" w14:textId="77777777" w:rsidR="00491731" w:rsidRDefault="00491731" w:rsidP="009A3637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81DC092" w14:textId="77777777" w:rsidR="00491731" w:rsidRDefault="00491731" w:rsidP="009A3637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8715736" w14:textId="77777777" w:rsidR="00491731" w:rsidRDefault="00491731" w:rsidP="009A3637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3F2B98F8" w14:textId="423997B1" w:rsidR="00491731" w:rsidRDefault="0024256F" w:rsidP="009A3637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Table 1</w:t>
            </w:r>
          </w:p>
        </w:tc>
      </w:tr>
    </w:tbl>
    <w:p w14:paraId="1894DA2B" w14:textId="77777777" w:rsidR="0012339E" w:rsidRDefault="0012339E">
      <w:pPr>
        <w:rPr>
          <w:rFonts w:ascii="Times New Roman"/>
          <w:sz w:val="20"/>
        </w:rPr>
        <w:sectPr w:rsidR="0012339E" w:rsidSect="0049173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500" w:right="680" w:bottom="500" w:left="479" w:header="720" w:footer="720" w:gutter="0"/>
          <w:cols w:space="720"/>
          <w:docGrid w:linePitch="299"/>
        </w:sectPr>
      </w:pPr>
    </w:p>
    <w:p w14:paraId="162A4A5F" w14:textId="77777777" w:rsidR="0012339E" w:rsidRDefault="00BB04C8" w:rsidP="00491731">
      <w:pPr>
        <w:pStyle w:val="BodyText"/>
        <w:spacing w:line="276" w:lineRule="auto"/>
        <w:ind w:right="333"/>
      </w:pPr>
      <w:r>
        <w:lastRenderedPageBreak/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4CC3E09F" w14:textId="2C4D6794" w:rsidR="0012339E" w:rsidRDefault="0012339E">
      <w:pPr>
        <w:spacing w:line="276" w:lineRule="auto"/>
        <w:ind w:left="220" w:right="333"/>
        <w:rPr>
          <w:b/>
          <w:sz w:val="20"/>
        </w:rPr>
      </w:pPr>
    </w:p>
    <w:sectPr w:rsidR="0012339E" w:rsidSect="00491731">
      <w:pgSz w:w="12240" w:h="15840"/>
      <w:pgMar w:top="700" w:right="50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1F526C" w14:textId="77777777" w:rsidR="00D0505E" w:rsidRDefault="00D0505E" w:rsidP="00BB04C8">
      <w:r>
        <w:separator/>
      </w:r>
    </w:p>
  </w:endnote>
  <w:endnote w:type="continuationSeparator" w:id="0">
    <w:p w14:paraId="7B595387" w14:textId="77777777" w:rsidR="00D0505E" w:rsidRDefault="00D0505E" w:rsidP="00BB04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7902E6" w14:textId="77777777" w:rsidR="00BB04C8" w:rsidRDefault="00BB04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086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B8E32DB" w14:textId="04932AB3" w:rsidR="00BB04C8" w:rsidRDefault="00BB04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F171CF" w14:textId="77777777" w:rsidR="00BB04C8" w:rsidRDefault="00BB04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93A46" w14:textId="77777777" w:rsidR="00BB04C8" w:rsidRDefault="00BB04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AC16E8" w14:textId="77777777" w:rsidR="00D0505E" w:rsidRDefault="00D0505E" w:rsidP="00BB04C8">
      <w:r>
        <w:separator/>
      </w:r>
    </w:p>
  </w:footnote>
  <w:footnote w:type="continuationSeparator" w:id="0">
    <w:p w14:paraId="249F4436" w14:textId="77777777" w:rsidR="00D0505E" w:rsidRDefault="00D0505E" w:rsidP="00BB04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876780" w14:textId="77777777" w:rsidR="00BB04C8" w:rsidRDefault="00BB04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698F7" w14:textId="77777777" w:rsidR="00BB04C8" w:rsidRDefault="00BB04C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91C1F15" w14:textId="77777777" w:rsidR="00BB04C8" w:rsidRDefault="00BB04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ED1CF0"/>
    <w:multiLevelType w:val="hybridMultilevel"/>
    <w:tmpl w:val="D8C6A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C34A49"/>
    <w:multiLevelType w:val="hybridMultilevel"/>
    <w:tmpl w:val="165E7C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2F42D2"/>
    <w:multiLevelType w:val="hybridMultilevel"/>
    <w:tmpl w:val="C6F092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7974329">
    <w:abstractNumId w:val="0"/>
  </w:num>
  <w:num w:numId="2" w16cid:durableId="199099277">
    <w:abstractNumId w:val="2"/>
  </w:num>
  <w:num w:numId="3" w16cid:durableId="19695846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2339E"/>
    <w:rsid w:val="00005A1E"/>
    <w:rsid w:val="000079E8"/>
    <w:rsid w:val="000231C0"/>
    <w:rsid w:val="000B3875"/>
    <w:rsid w:val="000B4CF8"/>
    <w:rsid w:val="000E3852"/>
    <w:rsid w:val="000E44A5"/>
    <w:rsid w:val="000E5A0B"/>
    <w:rsid w:val="000F6DD7"/>
    <w:rsid w:val="00100466"/>
    <w:rsid w:val="00110A30"/>
    <w:rsid w:val="00113163"/>
    <w:rsid w:val="0012339E"/>
    <w:rsid w:val="0012546E"/>
    <w:rsid w:val="00154054"/>
    <w:rsid w:val="00167C4E"/>
    <w:rsid w:val="001719AA"/>
    <w:rsid w:val="0017488A"/>
    <w:rsid w:val="001864E8"/>
    <w:rsid w:val="00197C5C"/>
    <w:rsid w:val="00197E7F"/>
    <w:rsid w:val="001A046C"/>
    <w:rsid w:val="001B0342"/>
    <w:rsid w:val="001B37E3"/>
    <w:rsid w:val="001C720B"/>
    <w:rsid w:val="001D497D"/>
    <w:rsid w:val="001E17B8"/>
    <w:rsid w:val="001F0307"/>
    <w:rsid w:val="001F669F"/>
    <w:rsid w:val="002030CE"/>
    <w:rsid w:val="002052B6"/>
    <w:rsid w:val="00211325"/>
    <w:rsid w:val="00216036"/>
    <w:rsid w:val="00217A0D"/>
    <w:rsid w:val="00223472"/>
    <w:rsid w:val="00227CCB"/>
    <w:rsid w:val="00230FC8"/>
    <w:rsid w:val="0024256F"/>
    <w:rsid w:val="0025537B"/>
    <w:rsid w:val="00255F81"/>
    <w:rsid w:val="002575EA"/>
    <w:rsid w:val="00277288"/>
    <w:rsid w:val="00286CDC"/>
    <w:rsid w:val="00287195"/>
    <w:rsid w:val="002B4107"/>
    <w:rsid w:val="002D632E"/>
    <w:rsid w:val="002F7543"/>
    <w:rsid w:val="00303B97"/>
    <w:rsid w:val="0031367B"/>
    <w:rsid w:val="00326D3A"/>
    <w:rsid w:val="00330A55"/>
    <w:rsid w:val="003665BF"/>
    <w:rsid w:val="00375DC6"/>
    <w:rsid w:val="003855F5"/>
    <w:rsid w:val="003875DE"/>
    <w:rsid w:val="00397AE4"/>
    <w:rsid w:val="003A6E81"/>
    <w:rsid w:val="003A7E25"/>
    <w:rsid w:val="003B191A"/>
    <w:rsid w:val="003D043B"/>
    <w:rsid w:val="003E13DC"/>
    <w:rsid w:val="004003D3"/>
    <w:rsid w:val="0041479E"/>
    <w:rsid w:val="00421CC8"/>
    <w:rsid w:val="00424988"/>
    <w:rsid w:val="00431D63"/>
    <w:rsid w:val="004542C3"/>
    <w:rsid w:val="0046259C"/>
    <w:rsid w:val="00477219"/>
    <w:rsid w:val="00483063"/>
    <w:rsid w:val="004836E2"/>
    <w:rsid w:val="00491731"/>
    <w:rsid w:val="004919A1"/>
    <w:rsid w:val="00491AB1"/>
    <w:rsid w:val="004A3892"/>
    <w:rsid w:val="004A7C3B"/>
    <w:rsid w:val="004B3714"/>
    <w:rsid w:val="004B7E6D"/>
    <w:rsid w:val="004C38FE"/>
    <w:rsid w:val="004D15CD"/>
    <w:rsid w:val="004D32F2"/>
    <w:rsid w:val="004E71D4"/>
    <w:rsid w:val="004F29A7"/>
    <w:rsid w:val="004F3CC3"/>
    <w:rsid w:val="004F7047"/>
    <w:rsid w:val="005100A5"/>
    <w:rsid w:val="00515F3A"/>
    <w:rsid w:val="005537B1"/>
    <w:rsid w:val="0056291E"/>
    <w:rsid w:val="005A10C2"/>
    <w:rsid w:val="005A3EB4"/>
    <w:rsid w:val="005B7854"/>
    <w:rsid w:val="005C73C8"/>
    <w:rsid w:val="005D0E50"/>
    <w:rsid w:val="005D1CCE"/>
    <w:rsid w:val="005D4090"/>
    <w:rsid w:val="006111B1"/>
    <w:rsid w:val="0063176B"/>
    <w:rsid w:val="00632FDC"/>
    <w:rsid w:val="00636108"/>
    <w:rsid w:val="00640F41"/>
    <w:rsid w:val="00641F26"/>
    <w:rsid w:val="00650B3C"/>
    <w:rsid w:val="006557E2"/>
    <w:rsid w:val="006C1C76"/>
    <w:rsid w:val="006C2F61"/>
    <w:rsid w:val="006D5912"/>
    <w:rsid w:val="006F1E11"/>
    <w:rsid w:val="007077C7"/>
    <w:rsid w:val="00740C8F"/>
    <w:rsid w:val="00741DB1"/>
    <w:rsid w:val="0074355A"/>
    <w:rsid w:val="007442DB"/>
    <w:rsid w:val="007539FD"/>
    <w:rsid w:val="00756138"/>
    <w:rsid w:val="00777D6D"/>
    <w:rsid w:val="007941B8"/>
    <w:rsid w:val="007A5256"/>
    <w:rsid w:val="007B01A4"/>
    <w:rsid w:val="007C24BE"/>
    <w:rsid w:val="007E39E1"/>
    <w:rsid w:val="007F10F0"/>
    <w:rsid w:val="007F2F59"/>
    <w:rsid w:val="008005F5"/>
    <w:rsid w:val="00801397"/>
    <w:rsid w:val="00811A2E"/>
    <w:rsid w:val="0082464E"/>
    <w:rsid w:val="008534F0"/>
    <w:rsid w:val="00854263"/>
    <w:rsid w:val="00856F3C"/>
    <w:rsid w:val="00863177"/>
    <w:rsid w:val="00863347"/>
    <w:rsid w:val="008643D7"/>
    <w:rsid w:val="00872A79"/>
    <w:rsid w:val="00873A50"/>
    <w:rsid w:val="008749E8"/>
    <w:rsid w:val="008A0C32"/>
    <w:rsid w:val="008A48F1"/>
    <w:rsid w:val="008A728A"/>
    <w:rsid w:val="008D65E4"/>
    <w:rsid w:val="008D6B2D"/>
    <w:rsid w:val="008D7182"/>
    <w:rsid w:val="008F61EF"/>
    <w:rsid w:val="00910E5D"/>
    <w:rsid w:val="00912031"/>
    <w:rsid w:val="009160BB"/>
    <w:rsid w:val="00962571"/>
    <w:rsid w:val="00974A2B"/>
    <w:rsid w:val="00995CA3"/>
    <w:rsid w:val="009A08CF"/>
    <w:rsid w:val="009A6B36"/>
    <w:rsid w:val="009B07A7"/>
    <w:rsid w:val="009B63C2"/>
    <w:rsid w:val="009C4FDA"/>
    <w:rsid w:val="009C6AC4"/>
    <w:rsid w:val="009C74D0"/>
    <w:rsid w:val="009D55C9"/>
    <w:rsid w:val="009E63C9"/>
    <w:rsid w:val="009F2616"/>
    <w:rsid w:val="00A0282D"/>
    <w:rsid w:val="00A05ED7"/>
    <w:rsid w:val="00A106C1"/>
    <w:rsid w:val="00A15E69"/>
    <w:rsid w:val="00A1629D"/>
    <w:rsid w:val="00A41C80"/>
    <w:rsid w:val="00A4211D"/>
    <w:rsid w:val="00A43EFB"/>
    <w:rsid w:val="00A44226"/>
    <w:rsid w:val="00A4616A"/>
    <w:rsid w:val="00A5182B"/>
    <w:rsid w:val="00A53B9D"/>
    <w:rsid w:val="00A63BC4"/>
    <w:rsid w:val="00A77554"/>
    <w:rsid w:val="00AA4E71"/>
    <w:rsid w:val="00AC1BDA"/>
    <w:rsid w:val="00AC3300"/>
    <w:rsid w:val="00AC43B8"/>
    <w:rsid w:val="00AD3B58"/>
    <w:rsid w:val="00AD5461"/>
    <w:rsid w:val="00AE2F95"/>
    <w:rsid w:val="00AF477D"/>
    <w:rsid w:val="00B15374"/>
    <w:rsid w:val="00B21BEB"/>
    <w:rsid w:val="00B242BB"/>
    <w:rsid w:val="00B24DF4"/>
    <w:rsid w:val="00B36199"/>
    <w:rsid w:val="00B40836"/>
    <w:rsid w:val="00B42CD2"/>
    <w:rsid w:val="00B46545"/>
    <w:rsid w:val="00B95924"/>
    <w:rsid w:val="00B96BC0"/>
    <w:rsid w:val="00BA08D6"/>
    <w:rsid w:val="00BB04C8"/>
    <w:rsid w:val="00BC728A"/>
    <w:rsid w:val="00BD15D4"/>
    <w:rsid w:val="00BE1E93"/>
    <w:rsid w:val="00BF3F40"/>
    <w:rsid w:val="00C414AC"/>
    <w:rsid w:val="00C504E6"/>
    <w:rsid w:val="00C57BAB"/>
    <w:rsid w:val="00C92E06"/>
    <w:rsid w:val="00C9664A"/>
    <w:rsid w:val="00CC34A0"/>
    <w:rsid w:val="00CC59EB"/>
    <w:rsid w:val="00CC679F"/>
    <w:rsid w:val="00CD43DC"/>
    <w:rsid w:val="00CD679F"/>
    <w:rsid w:val="00CF65E2"/>
    <w:rsid w:val="00D0505E"/>
    <w:rsid w:val="00D10F25"/>
    <w:rsid w:val="00D25CB1"/>
    <w:rsid w:val="00D25DE9"/>
    <w:rsid w:val="00D5231A"/>
    <w:rsid w:val="00D651CE"/>
    <w:rsid w:val="00D654AE"/>
    <w:rsid w:val="00D749EC"/>
    <w:rsid w:val="00D970C1"/>
    <w:rsid w:val="00D9734C"/>
    <w:rsid w:val="00D9750D"/>
    <w:rsid w:val="00DC14D2"/>
    <w:rsid w:val="00DC3851"/>
    <w:rsid w:val="00DD6DFF"/>
    <w:rsid w:val="00DE3687"/>
    <w:rsid w:val="00DE4514"/>
    <w:rsid w:val="00DE5AB1"/>
    <w:rsid w:val="00DF0CB5"/>
    <w:rsid w:val="00E00F1F"/>
    <w:rsid w:val="00E02ED0"/>
    <w:rsid w:val="00E1421E"/>
    <w:rsid w:val="00E40680"/>
    <w:rsid w:val="00E50A80"/>
    <w:rsid w:val="00E51564"/>
    <w:rsid w:val="00E87E21"/>
    <w:rsid w:val="00E960C4"/>
    <w:rsid w:val="00EA6A4A"/>
    <w:rsid w:val="00EB01B5"/>
    <w:rsid w:val="00EB184C"/>
    <w:rsid w:val="00EB6D22"/>
    <w:rsid w:val="00EB74A4"/>
    <w:rsid w:val="00ED1E64"/>
    <w:rsid w:val="00EF2202"/>
    <w:rsid w:val="00EF4A80"/>
    <w:rsid w:val="00EF4D50"/>
    <w:rsid w:val="00F03822"/>
    <w:rsid w:val="00F146EB"/>
    <w:rsid w:val="00F2388B"/>
    <w:rsid w:val="00F31F04"/>
    <w:rsid w:val="00F354FF"/>
    <w:rsid w:val="00F456E1"/>
    <w:rsid w:val="00F64410"/>
    <w:rsid w:val="00F708C7"/>
    <w:rsid w:val="00F92FA4"/>
    <w:rsid w:val="00FB26B7"/>
    <w:rsid w:val="00FB6D94"/>
    <w:rsid w:val="00FC1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F0F822"/>
  <w15:docId w15:val="{0E5BD6EE-73AB-43AD-97B2-E7D0DA16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character" w:styleId="CommentReference">
    <w:name w:val="annotation reference"/>
    <w:basedOn w:val="DefaultParagraphFont"/>
    <w:uiPriority w:val="99"/>
    <w:semiHidden/>
    <w:unhideWhenUsed/>
    <w:rsid w:val="00741D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1D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DB1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D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DB1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A48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B04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04C8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B04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04C8"/>
    <w:rPr>
      <w:rFonts w:ascii="Calibri" w:eastAsia="Calibri" w:hAnsi="Calibri" w:cs="Calibri"/>
    </w:rPr>
  </w:style>
  <w:style w:type="table" w:customStyle="1" w:styleId="PlainTable511">
    <w:name w:val="Plain Table 511"/>
    <w:basedOn w:val="TableNormal"/>
    <w:next w:val="PlainTable5"/>
    <w:uiPriority w:val="45"/>
    <w:rsid w:val="00F92FA4"/>
    <w:pPr>
      <w:widowControl/>
      <w:autoSpaceDE/>
      <w:autoSpaceDN/>
    </w:pPr>
    <w:rPr>
      <w:rFonts w:eastAsia="DengXian"/>
      <w:kern w:val="2"/>
      <w:lang w:val="en-AU"/>
      <w14:ligatures w14:val="standardContextual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F92FA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3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Ashwini Priyangika De Silva</cp:lastModifiedBy>
  <cp:revision>229</cp:revision>
  <dcterms:created xsi:type="dcterms:W3CDTF">2024-07-11T01:35:00Z</dcterms:created>
  <dcterms:modified xsi:type="dcterms:W3CDTF">2025-10-08T2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7-11T00:00:00Z</vt:filetime>
  </property>
  <property fmtid="{D5CDD505-2E9C-101B-9397-08002B2CF9AE}" pid="5" name="Producer">
    <vt:lpwstr>Microsoft® Word 2010</vt:lpwstr>
  </property>
</Properties>
</file>